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6425A" w14:textId="77777777" w:rsidR="00043152" w:rsidRPr="00B162DD" w:rsidRDefault="00043152" w:rsidP="000431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62DD">
        <w:rPr>
          <w:rFonts w:ascii="Times New Roman" w:hAnsi="Times New Roman" w:cs="Times New Roman"/>
          <w:sz w:val="24"/>
          <w:szCs w:val="24"/>
          <w:lang w:val="en-US"/>
        </w:rPr>
        <w:t>Appendi</w:t>
      </w:r>
      <w:r>
        <w:rPr>
          <w:rFonts w:ascii="Times New Roman" w:hAnsi="Times New Roman" w:cs="Times New Roman"/>
          <w:sz w:val="24"/>
          <w:szCs w:val="24"/>
          <w:lang w:val="en-US"/>
        </w:rPr>
        <w:t>x 1: The Norwegian version of the Back Beliefs Questionnaire.</w:t>
      </w:r>
    </w:p>
    <w:p w14:paraId="3E8C22AE" w14:textId="77777777" w:rsidR="00043152" w:rsidRPr="00D342C4" w:rsidRDefault="00043152" w:rsidP="00043152">
      <w:pPr>
        <w:spacing w:after="44"/>
        <w:ind w:left="59"/>
        <w:jc w:val="center"/>
        <w:rPr>
          <w:sz w:val="36"/>
          <w:szCs w:val="36"/>
        </w:rPr>
      </w:pPr>
      <w:r w:rsidRPr="00D342C4">
        <w:rPr>
          <w:b/>
          <w:sz w:val="36"/>
          <w:szCs w:val="36"/>
          <w:u w:val="single" w:color="000000"/>
        </w:rPr>
        <w:t>Spørsmål om dine tanker rundt ryggplager</w:t>
      </w:r>
      <w:r w:rsidRPr="00D342C4">
        <w:rPr>
          <w:b/>
          <w:sz w:val="36"/>
          <w:szCs w:val="36"/>
        </w:rPr>
        <w:t xml:space="preserve"> </w:t>
      </w:r>
    </w:p>
    <w:p w14:paraId="211B3897" w14:textId="77777777" w:rsidR="00043152" w:rsidRDefault="00043152" w:rsidP="00043152">
      <w:pPr>
        <w:spacing w:after="180"/>
        <w:ind w:left="119"/>
        <w:jc w:val="center"/>
      </w:pPr>
      <w:r>
        <w:rPr>
          <w:b/>
          <w:sz w:val="24"/>
        </w:rPr>
        <w:t xml:space="preserve"> </w:t>
      </w:r>
    </w:p>
    <w:p w14:paraId="2C56C85B" w14:textId="77777777" w:rsidR="00043152" w:rsidRPr="00D342C4" w:rsidRDefault="00043152" w:rsidP="00043152">
      <w:pPr>
        <w:spacing w:after="159" w:line="260" w:lineRule="auto"/>
        <w:ind w:left="-5" w:hanging="10"/>
        <w:rPr>
          <w:sz w:val="24"/>
          <w:szCs w:val="24"/>
        </w:rPr>
      </w:pPr>
      <w:r w:rsidRPr="00D342C4">
        <w:rPr>
          <w:sz w:val="24"/>
          <w:szCs w:val="24"/>
        </w:rPr>
        <w:t xml:space="preserve">Vi prøver å finne ut hva folk tenker om problemer i nedre del av ryggen.  </w:t>
      </w:r>
    </w:p>
    <w:p w14:paraId="18511A30" w14:textId="77777777" w:rsidR="00043152" w:rsidRDefault="00043152" w:rsidP="00043152">
      <w:pPr>
        <w:spacing w:after="159" w:line="260" w:lineRule="auto"/>
        <w:ind w:left="-5" w:hanging="10"/>
        <w:rPr>
          <w:sz w:val="24"/>
          <w:szCs w:val="24"/>
        </w:rPr>
      </w:pPr>
      <w:r w:rsidRPr="00D342C4">
        <w:rPr>
          <w:sz w:val="24"/>
          <w:szCs w:val="24"/>
        </w:rPr>
        <w:t xml:space="preserve">Vennligst besvar </w:t>
      </w:r>
      <w:r w:rsidRPr="00D342C4">
        <w:rPr>
          <w:sz w:val="24"/>
          <w:szCs w:val="24"/>
          <w:u w:val="single" w:color="000000"/>
        </w:rPr>
        <w:t>ALLE</w:t>
      </w:r>
      <w:r w:rsidRPr="00D342C4">
        <w:rPr>
          <w:sz w:val="24"/>
          <w:szCs w:val="24"/>
        </w:rPr>
        <w:t xml:space="preserve"> påstandene og merk av om du er </w:t>
      </w:r>
      <w:r w:rsidRPr="00D342C4">
        <w:rPr>
          <w:b/>
          <w:sz w:val="24"/>
          <w:szCs w:val="24"/>
        </w:rPr>
        <w:t>enig</w:t>
      </w:r>
      <w:r w:rsidRPr="00D342C4">
        <w:rPr>
          <w:sz w:val="24"/>
          <w:szCs w:val="24"/>
        </w:rPr>
        <w:t xml:space="preserve"> eller </w:t>
      </w:r>
      <w:r w:rsidRPr="00D342C4">
        <w:rPr>
          <w:b/>
          <w:sz w:val="24"/>
          <w:szCs w:val="24"/>
        </w:rPr>
        <w:t>uenig</w:t>
      </w:r>
      <w:r w:rsidRPr="00D342C4">
        <w:rPr>
          <w:sz w:val="24"/>
          <w:szCs w:val="24"/>
        </w:rPr>
        <w:t xml:space="preserve"> med hvert utsagn ved å sette en ring rundt det tallet som stemmer med det du mener.   </w:t>
      </w:r>
    </w:p>
    <w:p w14:paraId="7A664FB8" w14:textId="77777777" w:rsidR="00043152" w:rsidRPr="00D342C4" w:rsidRDefault="00043152" w:rsidP="00043152">
      <w:pPr>
        <w:spacing w:after="159" w:line="260" w:lineRule="auto"/>
        <w:ind w:left="-5" w:hanging="10"/>
        <w:rPr>
          <w:sz w:val="24"/>
          <w:szCs w:val="24"/>
        </w:rPr>
      </w:pPr>
    </w:p>
    <w:tbl>
      <w:tblPr>
        <w:tblStyle w:val="TableGrid"/>
        <w:tblW w:w="3370" w:type="dxa"/>
        <w:tblInd w:w="5811" w:type="dxa"/>
        <w:tblCellMar>
          <w:top w:w="50" w:type="dxa"/>
          <w:right w:w="51" w:type="dxa"/>
        </w:tblCellMar>
        <w:tblLook w:val="04A0" w:firstRow="1" w:lastRow="0" w:firstColumn="1" w:lastColumn="0" w:noHBand="0" w:noVBand="1"/>
      </w:tblPr>
      <w:tblGrid>
        <w:gridCol w:w="1492"/>
        <w:gridCol w:w="853"/>
        <w:gridCol w:w="1025"/>
      </w:tblGrid>
      <w:tr w:rsidR="00043152" w:rsidRPr="000A6554" w14:paraId="5D557A18" w14:textId="77777777" w:rsidTr="004A5380">
        <w:trPr>
          <w:trHeight w:val="410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20D2D18" w14:textId="77777777" w:rsidR="00043152" w:rsidRPr="000A6554" w:rsidRDefault="00043152" w:rsidP="004A5380">
            <w:pPr>
              <w:ind w:left="110"/>
            </w:pPr>
            <w:r w:rsidRPr="000A6554">
              <w:rPr>
                <w:sz w:val="24"/>
              </w:rPr>
              <w:t>Helt uenig (</w:t>
            </w:r>
            <w:r w:rsidRPr="000A6554">
              <w:rPr>
                <w:sz w:val="24"/>
                <w:lang w:val="en-US"/>
              </w:rPr>
              <w:t>Disagree</w:t>
            </w:r>
            <w:r w:rsidRPr="000A6554">
              <w:rPr>
                <w:sz w:val="24"/>
              </w:rPr>
              <w:t xml:space="preserve">) 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87D740" w14:textId="77777777" w:rsidR="00043152" w:rsidRPr="000A6554" w:rsidRDefault="00043152" w:rsidP="004A5380"/>
        </w:tc>
        <w:tc>
          <w:tcPr>
            <w:tcW w:w="10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C596A73" w14:textId="77777777" w:rsidR="00043152" w:rsidRPr="000A6554" w:rsidRDefault="00043152" w:rsidP="004A5380">
            <w:pPr>
              <w:ind w:left="48"/>
              <w:jc w:val="both"/>
            </w:pPr>
            <w:r w:rsidRPr="000A6554">
              <w:rPr>
                <w:sz w:val="24"/>
              </w:rPr>
              <w:t xml:space="preserve">Helt enig (Agree) </w:t>
            </w:r>
          </w:p>
        </w:tc>
      </w:tr>
      <w:tr w:rsidR="00043152" w14:paraId="226A314F" w14:textId="77777777" w:rsidTr="004A5380">
        <w:trPr>
          <w:trHeight w:val="552"/>
        </w:trPr>
        <w:tc>
          <w:tcPr>
            <w:tcW w:w="14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339CD07" w14:textId="77777777" w:rsidR="00043152" w:rsidRDefault="00043152" w:rsidP="004A5380">
            <w:pPr>
              <w:tabs>
                <w:tab w:val="center" w:pos="846"/>
              </w:tabs>
            </w:pPr>
            <w:r>
              <w:rPr>
                <w:sz w:val="24"/>
              </w:rPr>
              <w:t xml:space="preserve">1 </w:t>
            </w:r>
            <w:r>
              <w:rPr>
                <w:sz w:val="24"/>
              </w:rPr>
              <w:tab/>
              <w:t xml:space="preserve">2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7B4502" w14:textId="77777777" w:rsidR="00043152" w:rsidRDefault="00043152" w:rsidP="004A5380">
            <w:r>
              <w:rPr>
                <w:sz w:val="24"/>
              </w:rPr>
              <w:t xml:space="preserve"> 3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1331CC" w14:textId="77777777" w:rsidR="00043152" w:rsidRDefault="00043152" w:rsidP="004A5380">
            <w:pPr>
              <w:tabs>
                <w:tab w:val="right" w:pos="973"/>
              </w:tabs>
            </w:pPr>
            <w:r>
              <w:rPr>
                <w:sz w:val="24"/>
              </w:rPr>
              <w:t xml:space="preserve">4 </w:t>
            </w:r>
            <w:r>
              <w:rPr>
                <w:sz w:val="24"/>
              </w:rPr>
              <w:tab/>
              <w:t xml:space="preserve">5 </w:t>
            </w:r>
          </w:p>
        </w:tc>
      </w:tr>
    </w:tbl>
    <w:p w14:paraId="5EF26124" w14:textId="76F39780" w:rsidR="00043152" w:rsidRDefault="00043152" w:rsidP="00043152">
      <w:pPr>
        <w:spacing w:after="0"/>
      </w:pPr>
    </w:p>
    <w:tbl>
      <w:tblPr>
        <w:tblStyle w:val="TableGrid"/>
        <w:tblW w:w="9290" w:type="dxa"/>
        <w:tblInd w:w="-108" w:type="dxa"/>
        <w:tblCellMar>
          <w:top w:w="46" w:type="dxa"/>
          <w:left w:w="108" w:type="dxa"/>
          <w:right w:w="75" w:type="dxa"/>
        </w:tblCellMar>
        <w:tblLook w:val="04A0" w:firstRow="1" w:lastRow="0" w:firstColumn="1" w:lastColumn="0" w:noHBand="0" w:noVBand="1"/>
      </w:tblPr>
      <w:tblGrid>
        <w:gridCol w:w="456"/>
        <w:gridCol w:w="6174"/>
        <w:gridCol w:w="2660"/>
      </w:tblGrid>
      <w:tr w:rsidR="00043152" w14:paraId="06728F3A" w14:textId="77777777" w:rsidTr="00151E43">
        <w:trPr>
          <w:trHeight w:val="458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579D2" w14:textId="77777777" w:rsidR="00043152" w:rsidRDefault="00043152" w:rsidP="00151E43">
            <w:r>
              <w:t xml:space="preserve">1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F3BAB" w14:textId="77777777" w:rsidR="00043152" w:rsidRDefault="00043152" w:rsidP="00151E43">
            <w:r>
              <w:t xml:space="preserve">Det finnes ikke noen effektiv behandling for ryggplager </w:t>
            </w:r>
          </w:p>
          <w:p w14:paraId="31C0C273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There is no real treatment for back trouble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07984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74D31D55" w14:textId="77777777" w:rsidTr="00151E43">
        <w:trPr>
          <w:trHeight w:val="46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D687A" w14:textId="77777777" w:rsidR="00043152" w:rsidRDefault="00043152" w:rsidP="00151E43">
            <w:r>
              <w:t xml:space="preserve">2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E0A4D" w14:textId="77777777" w:rsidR="00043152" w:rsidRPr="000A6554" w:rsidRDefault="00043152" w:rsidP="00151E43">
            <w:r w:rsidRPr="000A6554">
              <w:t xml:space="preserve">Ryggplager vil på et tidspunkt hindre deg i å være i arbeid </w:t>
            </w:r>
          </w:p>
          <w:p w14:paraId="7C6E2115" w14:textId="77777777" w:rsidR="00043152" w:rsidRPr="000A6554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Back trouble will eventually stop you from working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81F3D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3F251AB0" w14:textId="77777777" w:rsidTr="00151E43">
        <w:trPr>
          <w:trHeight w:val="46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92C3B" w14:textId="77777777" w:rsidR="00043152" w:rsidRDefault="00043152" w:rsidP="00151E43">
            <w:r>
              <w:t xml:space="preserve">3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2B211" w14:textId="77777777" w:rsidR="00043152" w:rsidRPr="000A6554" w:rsidRDefault="00043152" w:rsidP="00151E43">
            <w:r w:rsidRPr="000A6554">
              <w:t>Ryggplager betyr perioder med smerter resten av livet</w:t>
            </w:r>
          </w:p>
          <w:p w14:paraId="1A361FD4" w14:textId="77777777" w:rsidR="00043152" w:rsidRPr="000A6554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 xml:space="preserve">(Back trouble means periods of pain for the rest of one’s life) 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FBFFD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2965C0F8" w14:textId="77777777" w:rsidTr="00151E43">
        <w:trPr>
          <w:trHeight w:val="458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D9A3F" w14:textId="77777777" w:rsidR="00043152" w:rsidRDefault="00043152" w:rsidP="00151E43">
            <w:r>
              <w:rPr>
                <w:color w:val="365F91"/>
              </w:rPr>
              <w:t xml:space="preserve">4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3213B" w14:textId="77777777" w:rsidR="00043152" w:rsidRDefault="00043152" w:rsidP="00151E43">
            <w:pPr>
              <w:rPr>
                <w:color w:val="365F91"/>
              </w:rPr>
            </w:pPr>
            <w:r>
              <w:rPr>
                <w:color w:val="365F91"/>
              </w:rPr>
              <w:t xml:space="preserve">Leger kan ikke gjøre noe med ryggplager </w:t>
            </w:r>
          </w:p>
          <w:p w14:paraId="756E8CB4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 xml:space="preserve">(Doctors </w:t>
            </w:r>
            <w:proofErr w:type="spellStart"/>
            <w:r w:rsidRPr="000A6554">
              <w:rPr>
                <w:lang w:val="en-US"/>
              </w:rPr>
              <w:t>can not</w:t>
            </w:r>
            <w:proofErr w:type="spellEnd"/>
            <w:r w:rsidRPr="000A6554">
              <w:rPr>
                <w:lang w:val="en-US"/>
              </w:rPr>
              <w:t xml:space="preserve"> do anything for back trouble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8BF0A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3229FB69" w14:textId="77777777" w:rsidTr="00151E43">
        <w:trPr>
          <w:trHeight w:val="46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8B7DF" w14:textId="77777777" w:rsidR="00043152" w:rsidRDefault="00043152" w:rsidP="00151E43">
            <w:r>
              <w:rPr>
                <w:color w:val="365F91"/>
              </w:rPr>
              <w:t xml:space="preserve">5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2AE51" w14:textId="77777777" w:rsidR="00043152" w:rsidRPr="004F14E2" w:rsidRDefault="00043152" w:rsidP="00151E43">
            <w:pPr>
              <w:rPr>
                <w:color w:val="365F91"/>
                <w:lang w:val="en-US"/>
              </w:rPr>
            </w:pPr>
            <w:proofErr w:type="spellStart"/>
            <w:r w:rsidRPr="004F14E2">
              <w:rPr>
                <w:color w:val="365F91"/>
                <w:lang w:val="en-US"/>
              </w:rPr>
              <w:t>En</w:t>
            </w:r>
            <w:proofErr w:type="spellEnd"/>
            <w:r w:rsidRPr="004F14E2">
              <w:rPr>
                <w:color w:val="365F91"/>
                <w:lang w:val="en-US"/>
              </w:rPr>
              <w:t xml:space="preserve"> </w:t>
            </w:r>
            <w:proofErr w:type="spellStart"/>
            <w:r w:rsidRPr="004F14E2">
              <w:rPr>
                <w:color w:val="365F91"/>
                <w:lang w:val="en-US"/>
              </w:rPr>
              <w:t>dårlig</w:t>
            </w:r>
            <w:proofErr w:type="spellEnd"/>
            <w:r w:rsidRPr="004F14E2">
              <w:rPr>
                <w:color w:val="365F91"/>
                <w:lang w:val="en-US"/>
              </w:rPr>
              <w:t xml:space="preserve"> </w:t>
            </w:r>
            <w:proofErr w:type="spellStart"/>
            <w:r w:rsidRPr="004F14E2">
              <w:rPr>
                <w:color w:val="365F91"/>
                <w:lang w:val="en-US"/>
              </w:rPr>
              <w:t>rygg</w:t>
            </w:r>
            <w:proofErr w:type="spellEnd"/>
            <w:r w:rsidRPr="004F14E2">
              <w:rPr>
                <w:color w:val="365F91"/>
                <w:lang w:val="en-US"/>
              </w:rPr>
              <w:t xml:space="preserve"> </w:t>
            </w:r>
            <w:proofErr w:type="spellStart"/>
            <w:r w:rsidRPr="004F14E2">
              <w:rPr>
                <w:color w:val="365F91"/>
                <w:lang w:val="en-US"/>
              </w:rPr>
              <w:t>trenger</w:t>
            </w:r>
            <w:proofErr w:type="spellEnd"/>
            <w:r w:rsidRPr="004F14E2">
              <w:rPr>
                <w:color w:val="365F91"/>
                <w:lang w:val="en-US"/>
              </w:rPr>
              <w:t xml:space="preserve"> </w:t>
            </w:r>
            <w:proofErr w:type="spellStart"/>
            <w:r w:rsidRPr="004F14E2">
              <w:rPr>
                <w:color w:val="365F91"/>
                <w:lang w:val="en-US"/>
              </w:rPr>
              <w:t>trening</w:t>
            </w:r>
            <w:proofErr w:type="spellEnd"/>
            <w:r w:rsidRPr="004F14E2">
              <w:rPr>
                <w:color w:val="365F91"/>
                <w:lang w:val="en-US"/>
              </w:rPr>
              <w:t xml:space="preserve"> </w:t>
            </w:r>
          </w:p>
          <w:p w14:paraId="6A063E21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A bad back should be exercised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A56A0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00254FD7" w14:textId="77777777" w:rsidTr="00151E43">
        <w:trPr>
          <w:trHeight w:val="458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EC955" w14:textId="77777777" w:rsidR="00043152" w:rsidRDefault="00043152" w:rsidP="00151E43">
            <w:r>
              <w:t xml:space="preserve">6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E81B7" w14:textId="77777777" w:rsidR="00043152" w:rsidRDefault="00043152" w:rsidP="00151E43">
            <w:r>
              <w:t xml:space="preserve">Ryggplager gjør alt i livet verre </w:t>
            </w:r>
          </w:p>
          <w:p w14:paraId="30E34065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Back trouble makes everything in life worse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A2049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3809E261" w14:textId="77777777" w:rsidTr="00151E43">
        <w:trPr>
          <w:trHeight w:val="46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48AE0" w14:textId="77777777" w:rsidR="00043152" w:rsidRDefault="00043152" w:rsidP="00151E43">
            <w:r>
              <w:rPr>
                <w:color w:val="365F91"/>
              </w:rPr>
              <w:t xml:space="preserve">7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08DD1" w14:textId="77777777" w:rsidR="00043152" w:rsidRDefault="00043152" w:rsidP="00151E43">
            <w:pPr>
              <w:rPr>
                <w:color w:val="365F91"/>
              </w:rPr>
            </w:pPr>
            <w:r>
              <w:rPr>
                <w:color w:val="365F91"/>
              </w:rPr>
              <w:t xml:space="preserve">Kirurgi er den mest effektive måten å behandle ryggplager på </w:t>
            </w:r>
          </w:p>
          <w:p w14:paraId="7C4D5600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Surgery is the most effective way to treat back trouble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93E5A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2801684D" w14:textId="77777777" w:rsidTr="00151E43">
        <w:trPr>
          <w:trHeight w:val="46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E7B5A" w14:textId="77777777" w:rsidR="00043152" w:rsidRDefault="00043152" w:rsidP="00151E43">
            <w:r>
              <w:t xml:space="preserve">8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F1CE9" w14:textId="77777777" w:rsidR="00043152" w:rsidRDefault="00043152" w:rsidP="00151E43">
            <w:r>
              <w:t xml:space="preserve">Ryggplager kan bety at du ender opp i rullestol </w:t>
            </w:r>
          </w:p>
          <w:p w14:paraId="54D5022A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Back trouble may mean you end of in a wheelchair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0F847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:rsidRPr="00B162DD" w14:paraId="4D2655BC" w14:textId="77777777" w:rsidTr="00151E43">
        <w:trPr>
          <w:trHeight w:val="458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B27C4" w14:textId="77777777" w:rsidR="00043152" w:rsidRPr="00B162DD" w:rsidRDefault="00043152" w:rsidP="00151E43">
            <w:pPr>
              <w:rPr>
                <w:lang w:val="en-US"/>
              </w:rPr>
            </w:pPr>
            <w:r w:rsidRPr="00B162DD">
              <w:rPr>
                <w:color w:val="365F91"/>
                <w:lang w:val="en-US"/>
              </w:rPr>
              <w:t xml:space="preserve">9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16338" w14:textId="77777777" w:rsidR="00043152" w:rsidRDefault="00043152" w:rsidP="00151E43">
            <w:pPr>
              <w:rPr>
                <w:color w:val="365F91"/>
              </w:rPr>
            </w:pPr>
            <w:r w:rsidRPr="00BB5475">
              <w:rPr>
                <w:color w:val="365F91"/>
              </w:rPr>
              <w:t>Alternativ behandling er den beste behandling for ryggplager</w:t>
            </w:r>
          </w:p>
          <w:p w14:paraId="7C482D16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Alternative treatments are the answer to back trouble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6ABB6" w14:textId="77777777" w:rsidR="00043152" w:rsidRPr="00B162DD" w:rsidRDefault="00043152" w:rsidP="00151E43">
            <w:pPr>
              <w:ind w:left="2"/>
              <w:rPr>
                <w:lang w:val="en-US"/>
              </w:rPr>
            </w:pPr>
            <w:r w:rsidRPr="00CA6E33">
              <w:rPr>
                <w:lang w:val="en-US"/>
              </w:rPr>
              <w:t xml:space="preserve">  </w:t>
            </w:r>
            <w:r w:rsidRPr="00B162DD">
              <w:rPr>
                <w:lang w:val="en-US"/>
              </w:rPr>
              <w:t xml:space="preserve">1      2      3      4      5     </w:t>
            </w:r>
          </w:p>
        </w:tc>
      </w:tr>
      <w:tr w:rsidR="00043152" w14:paraId="5F9674BF" w14:textId="77777777" w:rsidTr="00151E43">
        <w:trPr>
          <w:trHeight w:val="46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3E76F" w14:textId="77777777" w:rsidR="00043152" w:rsidRDefault="00043152" w:rsidP="00151E43">
            <w:r>
              <w:t xml:space="preserve">10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27ADE" w14:textId="77777777" w:rsidR="00043152" w:rsidRDefault="00043152" w:rsidP="00151E43">
            <w:r>
              <w:t xml:space="preserve">Ryggplager betyr lange perioder ute av arbeid </w:t>
            </w:r>
          </w:p>
          <w:p w14:paraId="71F085EA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Back trouble means long periods of time off work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E5819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04632ABF" w14:textId="77777777" w:rsidTr="00151E43">
        <w:trPr>
          <w:trHeight w:val="458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9B009" w14:textId="77777777" w:rsidR="00043152" w:rsidRDefault="00043152" w:rsidP="00151E43">
            <w:r>
              <w:rPr>
                <w:color w:val="365F91"/>
              </w:rPr>
              <w:t xml:space="preserve">11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30B48" w14:textId="77777777" w:rsidR="00043152" w:rsidRDefault="00043152" w:rsidP="00151E43">
            <w:pPr>
              <w:rPr>
                <w:color w:val="365F91"/>
              </w:rPr>
            </w:pPr>
            <w:r>
              <w:rPr>
                <w:color w:val="365F91"/>
              </w:rPr>
              <w:t xml:space="preserve">Medisiner er den eneste måten å lindre ryggplager </w:t>
            </w:r>
          </w:p>
          <w:p w14:paraId="7FC4A3F7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Medication is the only way of relieving back trouble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340A1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6056B21F" w14:textId="77777777" w:rsidTr="00151E43">
        <w:trPr>
          <w:trHeight w:val="46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B9516" w14:textId="77777777" w:rsidR="00043152" w:rsidRDefault="00043152" w:rsidP="00151E43">
            <w:r>
              <w:t xml:space="preserve">12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35392" w14:textId="77777777" w:rsidR="00043152" w:rsidRDefault="00043152" w:rsidP="00151E43">
            <w:r>
              <w:t>Når du har hatt ryggplager én gang, vil du alltid være utsatt</w:t>
            </w:r>
          </w:p>
          <w:p w14:paraId="46E9D524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 xml:space="preserve">(Once you have had back trouble there is always a weakness) 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29C66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673498B2" w14:textId="77777777" w:rsidTr="00151E43">
        <w:trPr>
          <w:trHeight w:val="458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C2A85" w14:textId="77777777" w:rsidR="00043152" w:rsidRDefault="00043152" w:rsidP="00151E43">
            <w:r>
              <w:t xml:space="preserve">13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839A8" w14:textId="77777777" w:rsidR="00043152" w:rsidRPr="000A6554" w:rsidRDefault="00043152" w:rsidP="00151E43">
            <w:r w:rsidRPr="000A6554">
              <w:t xml:space="preserve">Ryggplager krever hvile </w:t>
            </w:r>
          </w:p>
          <w:p w14:paraId="59C8E049" w14:textId="77777777" w:rsidR="00043152" w:rsidRPr="000A6554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>(Back trouble must be rested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12CE9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  <w:tr w:rsidR="00043152" w14:paraId="4AB8707B" w14:textId="77777777" w:rsidTr="00151E43">
        <w:trPr>
          <w:trHeight w:val="46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2CB63" w14:textId="77777777" w:rsidR="00043152" w:rsidRDefault="00043152" w:rsidP="00151E43">
            <w:r>
              <w:t xml:space="preserve">14 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1964B" w14:textId="77777777" w:rsidR="00043152" w:rsidRPr="000A6554" w:rsidRDefault="00043152" w:rsidP="00151E43">
            <w:r w:rsidRPr="000A6554">
              <w:t>Ryggplager blir gradvis verre med årene</w:t>
            </w:r>
          </w:p>
          <w:p w14:paraId="2F7F825B" w14:textId="77777777" w:rsidR="00043152" w:rsidRPr="00CA6E33" w:rsidRDefault="00043152" w:rsidP="00151E43">
            <w:pPr>
              <w:rPr>
                <w:lang w:val="en-US"/>
              </w:rPr>
            </w:pPr>
            <w:r w:rsidRPr="000A6554">
              <w:rPr>
                <w:lang w:val="en-US"/>
              </w:rPr>
              <w:t xml:space="preserve">(Later in life back trouble gets progressively worse)  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89EFF" w14:textId="77777777" w:rsidR="00043152" w:rsidRDefault="00043152" w:rsidP="00151E43">
            <w:pPr>
              <w:ind w:left="2"/>
            </w:pPr>
            <w:r w:rsidRPr="00CA6E33">
              <w:rPr>
                <w:lang w:val="en-US"/>
              </w:rPr>
              <w:t xml:space="preserve">  </w:t>
            </w:r>
            <w:r>
              <w:t xml:space="preserve">1      2      3      4      5     </w:t>
            </w:r>
          </w:p>
        </w:tc>
      </w:tr>
    </w:tbl>
    <w:p w14:paraId="20C00257" w14:textId="77777777" w:rsidR="00043152" w:rsidRDefault="00043152" w:rsidP="00043152">
      <w:pPr>
        <w:spacing w:after="1" w:line="260" w:lineRule="auto"/>
        <w:ind w:left="-5" w:hanging="10"/>
        <w:rPr>
          <w:i/>
          <w:sz w:val="20"/>
          <w:lang w:val="en-US"/>
        </w:rPr>
      </w:pPr>
    </w:p>
    <w:p w14:paraId="01268D6A" w14:textId="77777777" w:rsidR="00043152" w:rsidRDefault="00043152" w:rsidP="00043152">
      <w:pPr>
        <w:spacing w:after="1" w:line="260" w:lineRule="auto"/>
        <w:ind w:left="-5" w:hanging="10"/>
        <w:rPr>
          <w:i/>
          <w:sz w:val="20"/>
          <w:lang w:val="en-US"/>
        </w:rPr>
      </w:pPr>
    </w:p>
    <w:p w14:paraId="3F0BCBC3" w14:textId="77777777" w:rsidR="00043152" w:rsidRPr="00D342C4" w:rsidRDefault="00043152" w:rsidP="00043152">
      <w:pPr>
        <w:spacing w:after="1" w:line="260" w:lineRule="auto"/>
        <w:ind w:left="-5" w:hanging="10"/>
        <w:rPr>
          <w:lang w:val="en-US"/>
        </w:rPr>
      </w:pPr>
      <w:r w:rsidRPr="00D342C4">
        <w:rPr>
          <w:i/>
          <w:sz w:val="20"/>
          <w:lang w:val="en-US"/>
        </w:rPr>
        <w:lastRenderedPageBreak/>
        <w:t xml:space="preserve">Scoring: The ‘inevitability’ measure comprises one scale using a sub-set of </w:t>
      </w:r>
      <w:proofErr w:type="gramStart"/>
      <w:r w:rsidRPr="00D342C4">
        <w:rPr>
          <w:i/>
          <w:sz w:val="20"/>
          <w:lang w:val="en-US"/>
        </w:rPr>
        <w:t>9</w:t>
      </w:r>
      <w:proofErr w:type="gramEnd"/>
      <w:r w:rsidRPr="00D342C4">
        <w:rPr>
          <w:i/>
          <w:sz w:val="20"/>
          <w:lang w:val="en-US"/>
        </w:rPr>
        <w:t xml:space="preserve"> statements – items # </w:t>
      </w:r>
    </w:p>
    <w:p w14:paraId="4294D0C8" w14:textId="77777777" w:rsidR="00043152" w:rsidRPr="00D342C4" w:rsidRDefault="00043152" w:rsidP="00043152">
      <w:pPr>
        <w:spacing w:after="37" w:line="260" w:lineRule="auto"/>
        <w:ind w:left="-5" w:hanging="10"/>
        <w:rPr>
          <w:lang w:val="en-US"/>
        </w:rPr>
      </w:pPr>
      <w:r w:rsidRPr="00D342C4">
        <w:rPr>
          <w:i/>
          <w:sz w:val="20"/>
          <w:lang w:val="en-US"/>
        </w:rPr>
        <w:t>1,2,3,6,8,10,12,13,14. The score is calculated by reversing the individual scores (</w:t>
      </w:r>
      <w:proofErr w:type="spellStart"/>
      <w:r w:rsidRPr="00D342C4">
        <w:rPr>
          <w:i/>
          <w:sz w:val="20"/>
          <w:lang w:val="en-US"/>
        </w:rPr>
        <w:t>ie</w:t>
      </w:r>
      <w:proofErr w:type="spellEnd"/>
      <w:r w:rsidRPr="00D342C4">
        <w:rPr>
          <w:i/>
          <w:sz w:val="20"/>
          <w:lang w:val="en-US"/>
        </w:rPr>
        <w:t xml:space="preserve"> 5,4,3,2,1) and then summing all 9 statements: High score = better. [The remaining questions (blue) were intended as a ‘treatment’ subscale, but didn’t factor-out consistently in the original (worker) development cohorts. Most researchers have used just the inevitability questions, but the treatment subscale may be worth investigating further in different cohorts].  </w:t>
      </w:r>
    </w:p>
    <w:p w14:paraId="621A5EE6" w14:textId="55FEE6BC" w:rsidR="00043152" w:rsidRPr="00D342C4" w:rsidRDefault="00043152" w:rsidP="00043152">
      <w:pPr>
        <w:spacing w:after="187"/>
        <w:rPr>
          <w:lang w:val="en-US"/>
        </w:rPr>
      </w:pPr>
      <w:bookmarkStart w:id="0" w:name="_GoBack"/>
      <w:bookmarkEnd w:id="0"/>
    </w:p>
    <w:p w14:paraId="28B77A05" w14:textId="77777777" w:rsidR="00043152" w:rsidRPr="00D130DE" w:rsidRDefault="00043152" w:rsidP="00043152">
      <w:pPr>
        <w:spacing w:after="0" w:line="360" w:lineRule="auto"/>
        <w:rPr>
          <w:sz w:val="18"/>
          <w:lang w:val="en-US"/>
        </w:rPr>
      </w:pPr>
      <w:proofErr w:type="gramStart"/>
      <w:r w:rsidRPr="00D342C4">
        <w:rPr>
          <w:sz w:val="18"/>
          <w:lang w:val="en-US"/>
        </w:rPr>
        <w:t xml:space="preserve">Back Beliefs Questionnaire (BBQ) </w:t>
      </w:r>
      <w:proofErr w:type="spellStart"/>
      <w:r w:rsidRPr="00D342C4">
        <w:rPr>
          <w:sz w:val="18"/>
          <w:lang w:val="en-US"/>
        </w:rPr>
        <w:t>etter</w:t>
      </w:r>
      <w:proofErr w:type="spellEnd"/>
      <w:r w:rsidRPr="00D342C4">
        <w:rPr>
          <w:sz w:val="18"/>
          <w:lang w:val="en-US"/>
        </w:rPr>
        <w:t xml:space="preserve"> Symonds TL et al</w:t>
      </w:r>
      <w:hyperlink r:id="rId10">
        <w:r w:rsidRPr="00D342C4">
          <w:rPr>
            <w:sz w:val="18"/>
            <w:lang w:val="en-US"/>
          </w:rPr>
          <w:t>.</w:t>
        </w:r>
        <w:proofErr w:type="gramEnd"/>
        <w:r w:rsidRPr="00D342C4">
          <w:rPr>
            <w:sz w:val="18"/>
            <w:lang w:val="en-US"/>
          </w:rPr>
          <w:t xml:space="preserve"> </w:t>
        </w:r>
      </w:hyperlink>
      <w:hyperlink r:id="rId11">
        <w:proofErr w:type="spellStart"/>
        <w:proofErr w:type="gramStart"/>
        <w:r w:rsidRPr="00D342C4">
          <w:rPr>
            <w:color w:val="660066"/>
            <w:sz w:val="18"/>
            <w:u w:val="single" w:color="660066"/>
            <w:lang w:val="en-US"/>
          </w:rPr>
          <w:t>Occup</w:t>
        </w:r>
        <w:proofErr w:type="spellEnd"/>
        <w:r w:rsidRPr="00D342C4">
          <w:rPr>
            <w:color w:val="660066"/>
            <w:sz w:val="18"/>
            <w:u w:val="single" w:color="660066"/>
            <w:lang w:val="en-US"/>
          </w:rPr>
          <w:t xml:space="preserve"> Med (</w:t>
        </w:r>
        <w:proofErr w:type="spellStart"/>
        <w:r w:rsidRPr="00D342C4">
          <w:rPr>
            <w:color w:val="660066"/>
            <w:sz w:val="18"/>
            <w:u w:val="single" w:color="660066"/>
            <w:lang w:val="en-US"/>
          </w:rPr>
          <w:t>Lond</w:t>
        </w:r>
        <w:proofErr w:type="spellEnd"/>
        <w:r w:rsidRPr="00D342C4">
          <w:rPr>
            <w:color w:val="660066"/>
            <w:sz w:val="18"/>
            <w:u w:val="single" w:color="660066"/>
            <w:lang w:val="en-US"/>
          </w:rPr>
          <w:t>).</w:t>
        </w:r>
        <w:proofErr w:type="gramEnd"/>
      </w:hyperlink>
      <w:hyperlink r:id="rId12">
        <w:r w:rsidRPr="00D342C4">
          <w:rPr>
            <w:sz w:val="18"/>
            <w:lang w:val="en-US"/>
          </w:rPr>
          <w:t xml:space="preserve"> </w:t>
        </w:r>
      </w:hyperlink>
      <w:hyperlink r:id="rId13">
        <w:r w:rsidRPr="00D342C4">
          <w:rPr>
            <w:sz w:val="18"/>
            <w:lang w:val="en-US"/>
          </w:rPr>
          <w:t>1</w:t>
        </w:r>
      </w:hyperlink>
      <w:r w:rsidRPr="00D342C4">
        <w:rPr>
          <w:sz w:val="18"/>
          <w:lang w:val="en-US"/>
        </w:rPr>
        <w:t>996 Feb</w:t>
      </w:r>
      <w:proofErr w:type="gramStart"/>
      <w:r w:rsidRPr="00D342C4">
        <w:rPr>
          <w:sz w:val="18"/>
          <w:lang w:val="en-US"/>
        </w:rPr>
        <w:t>;46</w:t>
      </w:r>
      <w:proofErr w:type="gramEnd"/>
      <w:r w:rsidRPr="00D342C4">
        <w:rPr>
          <w:sz w:val="18"/>
          <w:lang w:val="en-US"/>
        </w:rPr>
        <w:t>(1):25</w:t>
      </w:r>
      <w:r w:rsidRPr="00D342C4">
        <w:rPr>
          <w:rFonts w:ascii="Times New Roman" w:eastAsia="Times New Roman" w:hAnsi="Times New Roman" w:cs="Times New Roman"/>
          <w:b/>
          <w:sz w:val="48"/>
          <w:lang w:val="en-US"/>
        </w:rPr>
        <w:t xml:space="preserve"> </w:t>
      </w:r>
      <w:r w:rsidRPr="00D342C4">
        <w:rPr>
          <w:sz w:val="18"/>
          <w:lang w:val="en-US"/>
        </w:rPr>
        <w:t xml:space="preserve">-32: Do attitudes and beliefs  influence work loss due to low back trouble? </w:t>
      </w:r>
      <w:proofErr w:type="spellStart"/>
      <w:r w:rsidRPr="00D130DE">
        <w:rPr>
          <w:sz w:val="18"/>
          <w:lang w:val="en-US"/>
        </w:rPr>
        <w:t>Oversatt</w:t>
      </w:r>
      <w:proofErr w:type="spellEnd"/>
      <w:r w:rsidRPr="00D130DE">
        <w:rPr>
          <w:sz w:val="18"/>
          <w:lang w:val="en-US"/>
        </w:rPr>
        <w:t xml:space="preserve"> </w:t>
      </w:r>
      <w:proofErr w:type="spellStart"/>
      <w:r w:rsidRPr="00D130DE">
        <w:rPr>
          <w:sz w:val="18"/>
          <w:lang w:val="en-US"/>
        </w:rPr>
        <w:t>av</w:t>
      </w:r>
      <w:proofErr w:type="spellEnd"/>
      <w:r w:rsidRPr="00D130DE">
        <w:rPr>
          <w:sz w:val="18"/>
          <w:lang w:val="en-US"/>
        </w:rPr>
        <w:t xml:space="preserve"> </w:t>
      </w:r>
      <w:proofErr w:type="spellStart"/>
      <w:r w:rsidRPr="00D130DE">
        <w:rPr>
          <w:sz w:val="18"/>
          <w:lang w:val="en-US"/>
        </w:rPr>
        <w:t>Grotle</w:t>
      </w:r>
      <w:proofErr w:type="spellEnd"/>
      <w:r w:rsidRPr="00D130DE">
        <w:rPr>
          <w:sz w:val="18"/>
          <w:lang w:val="en-US"/>
        </w:rPr>
        <w:t xml:space="preserve"> M </w:t>
      </w:r>
      <w:proofErr w:type="spellStart"/>
      <w:proofErr w:type="gramStart"/>
      <w:r w:rsidRPr="00D130DE">
        <w:rPr>
          <w:sz w:val="18"/>
          <w:lang w:val="en-US"/>
        </w:rPr>
        <w:t>og</w:t>
      </w:r>
      <w:proofErr w:type="spellEnd"/>
      <w:proofErr w:type="gramEnd"/>
      <w:r w:rsidRPr="00D130DE">
        <w:rPr>
          <w:sz w:val="18"/>
          <w:lang w:val="en-US"/>
        </w:rPr>
        <w:t xml:space="preserve"> </w:t>
      </w:r>
      <w:proofErr w:type="spellStart"/>
      <w:r w:rsidRPr="00D130DE">
        <w:rPr>
          <w:sz w:val="18"/>
          <w:lang w:val="en-US"/>
        </w:rPr>
        <w:t>Munk</w:t>
      </w:r>
      <w:proofErr w:type="spellEnd"/>
      <w:r w:rsidRPr="00D130DE">
        <w:rPr>
          <w:sz w:val="18"/>
          <w:lang w:val="en-US"/>
        </w:rPr>
        <w:t xml:space="preserve"> R 2014, </w:t>
      </w:r>
      <w:proofErr w:type="spellStart"/>
      <w:r w:rsidRPr="00D130DE">
        <w:rPr>
          <w:sz w:val="18"/>
          <w:lang w:val="en-US"/>
        </w:rPr>
        <w:t>HiOA</w:t>
      </w:r>
      <w:proofErr w:type="spellEnd"/>
      <w:r w:rsidRPr="00D130DE">
        <w:rPr>
          <w:sz w:val="18"/>
          <w:lang w:val="en-US"/>
        </w:rPr>
        <w:t>.</w:t>
      </w:r>
    </w:p>
    <w:p w14:paraId="21D0CAD7" w14:textId="77777777" w:rsidR="008A469E" w:rsidRDefault="00B74802"/>
    <w:sectPr w:rsidR="008A469E" w:rsidSect="000431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72E1E0" w14:textId="77777777" w:rsidR="00B74802" w:rsidRDefault="00B74802" w:rsidP="00043152">
      <w:pPr>
        <w:spacing w:after="0" w:line="240" w:lineRule="auto"/>
      </w:pPr>
      <w:r>
        <w:separator/>
      </w:r>
    </w:p>
  </w:endnote>
  <w:endnote w:type="continuationSeparator" w:id="0">
    <w:p w14:paraId="4D91D7CC" w14:textId="77777777" w:rsidR="00B74802" w:rsidRDefault="00B74802" w:rsidP="00043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3754B" w14:textId="77777777" w:rsidR="00B74802" w:rsidRDefault="00B74802" w:rsidP="00043152">
      <w:pPr>
        <w:spacing w:after="0" w:line="240" w:lineRule="auto"/>
      </w:pPr>
      <w:r>
        <w:separator/>
      </w:r>
    </w:p>
  </w:footnote>
  <w:footnote w:type="continuationSeparator" w:id="0">
    <w:p w14:paraId="104ACFEC" w14:textId="77777777" w:rsidR="00B74802" w:rsidRDefault="00B74802" w:rsidP="000431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43152"/>
    <w:rsid w:val="00011C1D"/>
    <w:rsid w:val="0002567A"/>
    <w:rsid w:val="00043152"/>
    <w:rsid w:val="00151E43"/>
    <w:rsid w:val="00B7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5DC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43152"/>
    <w:pPr>
      <w:spacing w:after="0" w:line="240" w:lineRule="auto"/>
    </w:pPr>
    <w:rPr>
      <w:rFonts w:eastAsiaTheme="minorEastAsia"/>
      <w:lang w:eastAsia="nb-NO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43152"/>
    <w:pPr>
      <w:spacing w:after="0" w:line="240" w:lineRule="auto"/>
    </w:pPr>
    <w:rPr>
      <w:rFonts w:eastAsiaTheme="minorEastAsia"/>
      <w:lang w:eastAsia="nb-NO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www.ncbi.nlm.nih.gov/pubmed/8672790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ncbi.nlm.nih.gov/pubmed/8672790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ncbi.nlm.nih.gov/pubmed/8672790" TargetMode="Externa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/8672790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62443FCBF17674DB613471D2808205B" ma:contentTypeVersion="10" ma:contentTypeDescription="Opprett et nytt dokument." ma:contentTypeScope="" ma:versionID="b5031af91312b7c52ec6f584f59c86a7">
  <xsd:schema xmlns:xsd="http://www.w3.org/2001/XMLSchema" xmlns:xs="http://www.w3.org/2001/XMLSchema" xmlns:p="http://schemas.microsoft.com/office/2006/metadata/properties" xmlns:ns1="http://schemas.microsoft.com/sharepoint/v3" xmlns:ns3="dafce7ae-b784-4acb-8ad6-23a0d415e4de" targetNamespace="http://schemas.microsoft.com/office/2006/metadata/properties" ma:root="true" ma:fieldsID="fe7ab42f6045ef92ceee20c9c91d7739" ns1:_="" ns3:_="">
    <xsd:import namespace="http://schemas.microsoft.com/sharepoint/v3"/>
    <xsd:import namespace="dafce7ae-b784-4acb-8ad6-23a0d415e4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fce7ae-b784-4acb-8ad6-23a0d415e4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D54D75-3A03-4F8E-8025-3C06ACEBF57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B1A28D8-1E55-41D4-BB42-07C456498C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BAC0D5-0CEB-4C98-A7D6-BD7A6998EB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afce7ae-b784-4acb-8ad6-23a0d415e4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6</Words>
  <Characters>2765</Characters>
  <Application>Microsoft Office Word</Application>
  <DocSecurity>0</DocSecurity>
  <Lines>106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ngulstad</dc:creator>
  <cp:keywords/>
  <dc:description/>
  <cp:lastModifiedBy>MCALORING</cp:lastModifiedBy>
  <cp:revision>2</cp:revision>
  <dcterms:created xsi:type="dcterms:W3CDTF">2019-10-18T10:44:00Z</dcterms:created>
  <dcterms:modified xsi:type="dcterms:W3CDTF">2019-10-3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443FCBF17674DB613471D2808205B</vt:lpwstr>
  </property>
</Properties>
</file>